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38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120"/>
        <w:gridCol w:w="1593"/>
        <w:gridCol w:w="2229"/>
        <w:gridCol w:w="4440"/>
      </w:tblGrid>
      <w:tr w:rsidR="002A204D" w:rsidRPr="002A204D" w14:paraId="645B010B" w14:textId="77777777" w:rsidTr="002A204D">
        <w:trPr>
          <w:trHeight w:val="330"/>
        </w:trPr>
        <w:tc>
          <w:tcPr>
            <w:tcW w:w="6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23D7EE" w14:textId="77777777" w:rsidR="002A204D" w:rsidRPr="002A204D" w:rsidRDefault="002A204D" w:rsidP="002A20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2A20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ppendix C: Table C1- Inclusion and Exclusion of Emergency Medicine Calculator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1F99AE" w14:textId="77777777" w:rsidR="002A204D" w:rsidRPr="002A204D" w:rsidRDefault="002A204D" w:rsidP="002A20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78857" w14:textId="77777777" w:rsidR="002A204D" w:rsidRPr="002A204D" w:rsidRDefault="002A204D" w:rsidP="002A20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67388" w14:textId="77777777" w:rsidR="002A204D" w:rsidRPr="002A204D" w:rsidRDefault="002A204D" w:rsidP="002A20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04D" w:rsidRPr="002A204D" w14:paraId="1AB11EE7" w14:textId="77777777" w:rsidTr="002A204D">
        <w:trPr>
          <w:trHeight w:val="300"/>
        </w:trPr>
        <w:tc>
          <w:tcPr>
            <w:tcW w:w="6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43FEA2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2A204D">
              <w:rPr>
                <w:rFonts w:ascii="Calibri" w:eastAsia="Times New Roman" w:hAnsi="Calibri" w:cs="Times New Roman"/>
                <w:b/>
                <w:bCs/>
              </w:rPr>
              <w:t>MDCalc</w:t>
            </w:r>
            <w:proofErr w:type="spellEnd"/>
            <w:r w:rsidRPr="002A204D">
              <w:rPr>
                <w:rFonts w:ascii="Calibri" w:eastAsia="Times New Roman" w:hAnsi="Calibri" w:cs="Times New Roman"/>
                <w:b/>
                <w:bCs/>
              </w:rPr>
              <w:t xml:space="preserve"> Calculator</w:t>
            </w:r>
          </w:p>
        </w:tc>
        <w:tc>
          <w:tcPr>
            <w:tcW w:w="15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8C3516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A204D">
              <w:rPr>
                <w:rFonts w:ascii="Calibri" w:eastAsia="Times New Roman" w:hAnsi="Calibri" w:cs="Times New Roman"/>
                <w:b/>
                <w:bCs/>
              </w:rPr>
              <w:t>% of total hits</w:t>
            </w:r>
          </w:p>
        </w:tc>
        <w:tc>
          <w:tcPr>
            <w:tcW w:w="22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DD7B95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A204D">
              <w:rPr>
                <w:rFonts w:ascii="Calibri" w:eastAsia="Times New Roman" w:hAnsi="Calibri" w:cs="Times New Roman"/>
                <w:b/>
                <w:bCs/>
              </w:rPr>
              <w:t>Included or Excluded</w:t>
            </w:r>
          </w:p>
        </w:tc>
        <w:tc>
          <w:tcPr>
            <w:tcW w:w="4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DB073B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A204D">
              <w:rPr>
                <w:rFonts w:ascii="Calibri" w:eastAsia="Times New Roman" w:hAnsi="Calibri" w:cs="Times New Roman"/>
                <w:b/>
                <w:bCs/>
              </w:rPr>
              <w:t>Reason for exclusion</w:t>
            </w:r>
          </w:p>
        </w:tc>
      </w:tr>
      <w:tr w:rsidR="002A204D" w:rsidRPr="002A204D" w14:paraId="1CB1B67D" w14:textId="77777777" w:rsidTr="002A204D">
        <w:trPr>
          <w:trHeight w:val="285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B4DCD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reatinine clearance </w:t>
            </w:r>
            <w:proofErr w:type="spellStart"/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ckcroft</w:t>
            </w:r>
            <w:proofErr w:type="spellEnd"/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ault equation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468B2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9.80%</w:t>
            </w:r>
          </w:p>
        </w:tc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1497C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CE533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Not designed to be CDR</w:t>
            </w:r>
          </w:p>
        </w:tc>
      </w:tr>
      <w:tr w:rsidR="002A204D" w:rsidRPr="002A204D" w14:paraId="587B2B24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28E88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rs sepsis and septic shock criteria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2EF4B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7.70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2DBB2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3387E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No diagnostic or prognostic significance</w:t>
            </w:r>
          </w:p>
        </w:tc>
      </w:tr>
      <w:tr w:rsidR="002A204D" w:rsidRPr="002A204D" w14:paraId="2F795158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2D72D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lls criteria for pulmonary embolism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59DAF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5.99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F0F3A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In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7F6F2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2A204D" w:rsidRPr="002A204D" w14:paraId="0D077CA5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275FC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ombolysis in Myocardial Infarction (TIMI) risk scor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524AF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4.40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D02C5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In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03E6C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2A204D" w:rsidRPr="002A204D" w14:paraId="68597C80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57D63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solute neutrophil count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828B0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4.31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DCD2B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4AD4F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Not designed to be CDR</w:t>
            </w:r>
          </w:p>
        </w:tc>
      </w:tr>
      <w:tr w:rsidR="002A204D" w:rsidRPr="002A204D" w14:paraId="098C280C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A1B4F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rected QT interval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67340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3.87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03803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1BC28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Not designed to be CDR</w:t>
            </w:r>
          </w:p>
        </w:tc>
      </w:tr>
      <w:tr w:rsidR="002A204D" w:rsidRPr="002A204D" w14:paraId="51F4335E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8FBD8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 arterial pressur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2831B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3.81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C8365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97257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Not designed to be CDR</w:t>
            </w:r>
          </w:p>
        </w:tc>
      </w:tr>
      <w:tr w:rsidR="002A204D" w:rsidRPr="002A204D" w14:paraId="4FE06C2D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38D18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odified </w:t>
            </w:r>
            <w:proofErr w:type="spellStart"/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ntor</w:t>
            </w:r>
            <w:proofErr w:type="spellEnd"/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core for Streptococcal A pharyngitis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8936F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3.75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CC843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In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BA25B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2A204D" w:rsidRPr="002A204D" w14:paraId="45E9F341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2E27F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monary Embolism Rule-out Criteria (PERC) rul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80E68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3.49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D97C1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In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39723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2A204D" w:rsidRPr="002A204D" w14:paraId="5CB9ABD7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5E0C7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ion gap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CF5CE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3.37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EAC90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EEA27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Not designed to be CDR</w:t>
            </w:r>
          </w:p>
        </w:tc>
      </w:tr>
      <w:tr w:rsidR="002A204D" w:rsidRPr="002A204D" w14:paraId="1D4A960E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2307E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dium correction for hyperglycemia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B465D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2.96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7298A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15F1C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Not designed to be CDR</w:t>
            </w:r>
          </w:p>
        </w:tc>
      </w:tr>
      <w:tr w:rsidR="002A204D" w:rsidRPr="002A204D" w14:paraId="48FF1FFD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B6B9B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onal Institute of Health Stroke Scale (NIHSS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BEEF4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2.66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AD1B8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C59D6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Not designed to be CDR</w:t>
            </w:r>
          </w:p>
        </w:tc>
      </w:tr>
      <w:tr w:rsidR="002A204D" w:rsidRPr="002A204D" w14:paraId="76274E6C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AFE0E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kland formula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1546C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2.65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09E75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BC591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Not designed to be CDR</w:t>
            </w:r>
          </w:p>
        </w:tc>
      </w:tr>
      <w:tr w:rsidR="002A204D" w:rsidRPr="002A204D" w14:paraId="76E67AB1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88416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asgow Coma Scale scor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02DC3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2.61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86FA6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01D07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Not designed to be CDR</w:t>
            </w:r>
          </w:p>
        </w:tc>
      </w:tr>
      <w:tr w:rsidR="002A204D" w:rsidRPr="002A204D" w14:paraId="7C294A1A" w14:textId="77777777" w:rsidTr="002A204D">
        <w:trPr>
          <w:trHeight w:val="330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DE0C0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RT</w:t>
            </w: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core for major cardiac events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3D062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2.42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E2702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In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B3552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2A204D" w:rsidRPr="002A204D" w14:paraId="5E99D52D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CB3F1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diatric Emergency Care Applied Research Network (PECARN) pediatric head injury trauma algorithm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FFEFE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2.41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612F8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26C83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 xml:space="preserve">&lt;18 </w:t>
            </w:r>
            <w:proofErr w:type="spellStart"/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yrs</w:t>
            </w:r>
            <w:proofErr w:type="spellEnd"/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 xml:space="preserve"> old</w:t>
            </w:r>
          </w:p>
        </w:tc>
      </w:tr>
      <w:tr w:rsidR="002A204D" w:rsidRPr="002A204D" w14:paraId="35B94FB3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3F54A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rterial-alveoli gradient 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5FED6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2.17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E213F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E4EFE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Not designed to be CDR</w:t>
            </w:r>
          </w:p>
        </w:tc>
      </w:tr>
      <w:tr w:rsidR="002A204D" w:rsidRPr="002A204D" w14:paraId="6F5ECFC2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34F62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um osmolality osmolarity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935C6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2.14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0B83B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89E54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Not designed to be CDR</w:t>
            </w:r>
          </w:p>
        </w:tc>
      </w:tr>
      <w:tr w:rsidR="002A204D" w:rsidRPr="002A204D" w14:paraId="0DDEDBE5" w14:textId="77777777" w:rsidTr="002A204D">
        <w:trPr>
          <w:trHeight w:val="330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53E1D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RB-65</w:t>
            </w: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verity scor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CA319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2.11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9B146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In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2B74D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2A204D" w:rsidRPr="002A204D" w14:paraId="1A1CCA38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68847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tracheal tube size for pediatrics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6EC73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1.97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9DDC2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D171E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Not designed to be CDR</w:t>
            </w:r>
          </w:p>
        </w:tc>
      </w:tr>
      <w:tr w:rsidR="002A204D" w:rsidRPr="002A204D" w14:paraId="1D398EE9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68488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nsons</w:t>
            </w:r>
            <w:proofErr w:type="spellEnd"/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riteria for pancreatitis mortality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74C79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1.79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D6320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079B2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 xml:space="preserve">Cannot be calculated in </w:t>
            </w:r>
            <w:proofErr w:type="spellStart"/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nmergency</w:t>
            </w:r>
            <w:proofErr w:type="spellEnd"/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 xml:space="preserve"> department</w:t>
            </w:r>
          </w:p>
        </w:tc>
      </w:tr>
      <w:tr w:rsidR="002A204D" w:rsidRPr="002A204D" w14:paraId="146C9826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C540A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lls criteria for DVT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0E3D7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1.69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191A2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In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CEEA9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2A204D" w:rsidRPr="002A204D" w14:paraId="61787566" w14:textId="77777777" w:rsidTr="002A204D">
        <w:trPr>
          <w:trHeight w:val="330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5999C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CD2</w:t>
            </w: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2CB2A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1.69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8EDC4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In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63412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2A204D" w:rsidRPr="002A204D" w14:paraId="0214BD8B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CA23E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solute reticulocyte count index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91CB5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1.64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F3314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7729D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Not designed to be CDR</w:t>
            </w:r>
          </w:p>
        </w:tc>
      </w:tr>
      <w:tr w:rsidR="002A204D" w:rsidRPr="002A204D" w14:paraId="3B2EBD78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81C10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neumonia severity index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99636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1.60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484E4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In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AC830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2A204D" w:rsidRPr="002A204D" w14:paraId="4AD5B404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76AE1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timated expected peak expiratory flow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BFBC1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1.58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5CF90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Ex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8A6D8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Not designed to be CDR</w:t>
            </w:r>
          </w:p>
        </w:tc>
      </w:tr>
      <w:tr w:rsidR="002A204D" w:rsidRPr="002A204D" w14:paraId="56A99470" w14:textId="77777777" w:rsidTr="002A204D">
        <w:trPr>
          <w:trHeight w:val="285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7C790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nical Institute Withdrawal Assessment of Alcohol Scale, Revised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F8514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1.54%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118B9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sz w:val="20"/>
                <w:szCs w:val="20"/>
              </w:rPr>
              <w:t>Included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E3D7C" w14:textId="77777777" w:rsidR="002A204D" w:rsidRPr="002A204D" w:rsidRDefault="002A204D" w:rsidP="002A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2A204D" w:rsidRPr="002A204D" w14:paraId="00D24077" w14:textId="77777777" w:rsidTr="002A204D">
        <w:trPr>
          <w:trHeight w:val="330"/>
        </w:trPr>
        <w:tc>
          <w:tcPr>
            <w:tcW w:w="61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2B07716" w14:textId="77777777" w:rsidR="002A204D" w:rsidRPr="002A204D" w:rsidRDefault="002A204D" w:rsidP="002A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DR- clinical </w:t>
            </w:r>
            <w:proofErr w:type="spellStart"/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csion</w:t>
            </w:r>
            <w:proofErr w:type="spellEnd"/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u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55E23" w14:textId="77777777" w:rsidR="002A204D" w:rsidRPr="002A204D" w:rsidRDefault="002A204D" w:rsidP="002A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21B5" w14:textId="77777777" w:rsidR="002A204D" w:rsidRPr="002A204D" w:rsidRDefault="002A204D" w:rsidP="002A20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EF10D" w14:textId="77777777" w:rsidR="002A204D" w:rsidRPr="002A204D" w:rsidRDefault="002A204D" w:rsidP="002A20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04D" w:rsidRPr="002A204D" w14:paraId="6B258FE9" w14:textId="77777777" w:rsidTr="002A204D">
        <w:trPr>
          <w:trHeight w:val="33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FC650" w14:textId="77777777" w:rsidR="002A204D" w:rsidRPr="002A204D" w:rsidRDefault="002A204D" w:rsidP="002A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lastRenderedPageBreak/>
              <w:t>b</w:t>
            </w: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ory</w:t>
            </w:r>
            <w:proofErr w:type="spellEnd"/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Electrocardiogram, Age, Risk factors, Troponi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79D91" w14:textId="77777777" w:rsidR="002A204D" w:rsidRPr="002A204D" w:rsidRDefault="002A204D" w:rsidP="002A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492FC" w14:textId="77777777" w:rsidR="002A204D" w:rsidRPr="002A204D" w:rsidRDefault="002A204D" w:rsidP="002A20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7C4CC" w14:textId="77777777" w:rsidR="002A204D" w:rsidRPr="002A204D" w:rsidRDefault="002A204D" w:rsidP="002A20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04D" w:rsidRPr="002A204D" w14:paraId="15558EFE" w14:textId="77777777" w:rsidTr="002A204D">
        <w:trPr>
          <w:trHeight w:val="33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0EDAA1" w14:textId="77777777" w:rsidR="002A204D" w:rsidRPr="002A204D" w:rsidRDefault="002A204D" w:rsidP="002A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usion</w:t>
            </w:r>
            <w:proofErr w:type="spellEnd"/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Urea, Respiratory rate, Blood pressure, Age ≥ 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60511" w14:textId="77777777" w:rsidR="002A204D" w:rsidRPr="002A204D" w:rsidRDefault="002A204D" w:rsidP="002A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D27F4" w14:textId="77777777" w:rsidR="002A204D" w:rsidRPr="002A204D" w:rsidRDefault="002A204D" w:rsidP="002A20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2A01E" w14:textId="77777777" w:rsidR="002A204D" w:rsidRPr="002A204D" w:rsidRDefault="002A204D" w:rsidP="002A20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04D" w:rsidRPr="002A204D" w14:paraId="6E412730" w14:textId="77777777" w:rsidTr="002A204D">
        <w:trPr>
          <w:trHeight w:val="330"/>
        </w:trPr>
        <w:tc>
          <w:tcPr>
            <w:tcW w:w="61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5B75ED" w14:textId="77777777" w:rsidR="002A204D" w:rsidRPr="002A204D" w:rsidRDefault="002A204D" w:rsidP="002A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proofErr w:type="spellEnd"/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Blood pressure, Clini</w:t>
            </w:r>
            <w:r w:rsidR="005E32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al features, Duration of transient </w:t>
            </w:r>
            <w:r w:rsidRPr="002A20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chemic attack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7BBCB" w14:textId="77777777" w:rsidR="002A204D" w:rsidRPr="002A204D" w:rsidRDefault="002A204D" w:rsidP="002A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C4B84" w14:textId="77777777" w:rsidR="002A204D" w:rsidRPr="002A204D" w:rsidRDefault="002A204D" w:rsidP="002A20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9C897" w14:textId="77777777" w:rsidR="002A204D" w:rsidRPr="002A204D" w:rsidRDefault="002A204D" w:rsidP="002A20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4895093" w14:textId="77777777" w:rsidR="000C664F" w:rsidRPr="002A204D" w:rsidRDefault="000C664F">
      <w:pPr>
        <w:rPr>
          <w:sz w:val="20"/>
          <w:szCs w:val="20"/>
        </w:rPr>
      </w:pPr>
    </w:p>
    <w:sectPr w:rsidR="000C664F" w:rsidRPr="002A204D" w:rsidSect="002A204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04D"/>
    <w:rsid w:val="000B15B1"/>
    <w:rsid w:val="000C39CC"/>
    <w:rsid w:val="000C664F"/>
    <w:rsid w:val="00124A22"/>
    <w:rsid w:val="001D36E0"/>
    <w:rsid w:val="00271C99"/>
    <w:rsid w:val="002A204D"/>
    <w:rsid w:val="00336923"/>
    <w:rsid w:val="004321F9"/>
    <w:rsid w:val="004341E7"/>
    <w:rsid w:val="00492880"/>
    <w:rsid w:val="005941A1"/>
    <w:rsid w:val="005E32B4"/>
    <w:rsid w:val="0073001D"/>
    <w:rsid w:val="009D21BA"/>
    <w:rsid w:val="00AA7839"/>
    <w:rsid w:val="00B10168"/>
    <w:rsid w:val="00BD508C"/>
    <w:rsid w:val="00BE12AD"/>
    <w:rsid w:val="00CA08F8"/>
    <w:rsid w:val="00D07EF7"/>
    <w:rsid w:val="00EB5799"/>
    <w:rsid w:val="00EF4111"/>
    <w:rsid w:val="00F8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C84FD"/>
  <w15:chartTrackingRefBased/>
  <w15:docId w15:val="{C0A8F63C-0F2B-4FD2-A1A6-FBF10FA9D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71">
    <w:name w:val="font371"/>
    <w:basedOn w:val="DefaultParagraphFont"/>
    <w:rsid w:val="002A204D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2A204D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43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, Warren</dc:creator>
  <cp:keywords/>
  <dc:description/>
  <cp:lastModifiedBy>Andrew Taylor</cp:lastModifiedBy>
  <cp:revision>2</cp:revision>
  <dcterms:created xsi:type="dcterms:W3CDTF">2017-11-07T11:22:00Z</dcterms:created>
  <dcterms:modified xsi:type="dcterms:W3CDTF">2017-11-07T11:22:00Z</dcterms:modified>
</cp:coreProperties>
</file>